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151"/>
        <w:gridCol w:w="1270"/>
        <w:gridCol w:w="1226"/>
        <w:gridCol w:w="1227"/>
        <w:gridCol w:w="1096"/>
        <w:gridCol w:w="1119"/>
      </w:tblGrid>
      <w:tr w:rsidR="006F2C35" w:rsidRPr="00CB3FC2" w:rsidTr="00D10B9C">
        <w:tc>
          <w:tcPr>
            <w:tcW w:w="8647" w:type="dxa"/>
            <w:gridSpan w:val="7"/>
            <w:tcBorders>
              <w:bottom w:val="single" w:sz="4" w:space="0" w:color="auto"/>
            </w:tcBorders>
            <w:vAlign w:val="center"/>
          </w:tcPr>
          <w:p w:rsidR="006F2C35" w:rsidRPr="001353CF" w:rsidRDefault="006F2C35" w:rsidP="00D10B9C">
            <w:pPr>
              <w:jc w:val="center"/>
              <w:rPr>
                <w:b/>
                <w:sz w:val="24"/>
                <w:szCs w:val="24"/>
                <w:highlight w:val="yellow"/>
                <w:lang w:val="en-US"/>
              </w:rPr>
            </w:pPr>
            <w:bookmarkStart w:id="0" w:name="_GoBack"/>
            <w:bookmarkEnd w:id="0"/>
            <w:r w:rsidRPr="00910B11">
              <w:rPr>
                <w:b/>
                <w:color w:val="FF0000"/>
                <w:sz w:val="24"/>
                <w:szCs w:val="24"/>
                <w:lang w:val="en-US"/>
              </w:rPr>
              <w:t>Table A3. GMM years estimation results in models M7- M12 (</w:t>
            </w:r>
            <w:proofErr w:type="spellStart"/>
            <w:r w:rsidRPr="00910B11">
              <w:rPr>
                <w:b/>
                <w:color w:val="FF0000"/>
                <w:sz w:val="24"/>
                <w:szCs w:val="24"/>
                <w:lang w:val="en-US"/>
              </w:rPr>
              <w:t>Contin</w:t>
            </w:r>
            <w:proofErr w:type="spellEnd"/>
            <w:r w:rsidRPr="00910B11">
              <w:rPr>
                <w:b/>
                <w:color w:val="FF0000"/>
                <w:sz w:val="24"/>
                <w:szCs w:val="24"/>
                <w:lang w:val="en-US"/>
              </w:rPr>
              <w:t>. of Table 8)</w:t>
            </w:r>
            <w:r w:rsidRPr="001353CF">
              <w:rPr>
                <w:b/>
                <w:sz w:val="24"/>
                <w:szCs w:val="24"/>
                <w:highlight w:val="yellow"/>
                <w:lang w:val="en-US"/>
              </w:rPr>
              <w:t xml:space="preserve"> </w:t>
            </w:r>
          </w:p>
          <w:p w:rsidR="006F2C35" w:rsidRPr="005E36D7" w:rsidRDefault="006F2C35" w:rsidP="00D10B9C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pendent variable: ROA</w:t>
            </w:r>
          </w:p>
        </w:tc>
      </w:tr>
      <w:tr w:rsidR="006F2C35" w:rsidRPr="00CB3FC2" w:rsidTr="00D10B9C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C35" w:rsidRPr="000F6811" w:rsidRDefault="006F2C35" w:rsidP="00D10B9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C35" w:rsidRPr="005E36D7" w:rsidRDefault="006F2C35" w:rsidP="00D10B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7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C35" w:rsidRPr="005E36D7" w:rsidRDefault="006F2C35" w:rsidP="00D10B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8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C35" w:rsidRPr="005E36D7" w:rsidRDefault="006F2C35" w:rsidP="00D10B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9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C35" w:rsidRPr="005E36D7" w:rsidRDefault="006F2C35" w:rsidP="00D10B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10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6F2C35" w:rsidRPr="005E36D7" w:rsidRDefault="006F2C35" w:rsidP="00D10B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11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F2C35" w:rsidRPr="005E36D7" w:rsidRDefault="006F2C35" w:rsidP="00D10B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12</w:t>
            </w:r>
          </w:p>
        </w:tc>
      </w:tr>
      <w:tr w:rsidR="006F2C35" w:rsidRPr="00CB3FC2" w:rsidTr="00D10B9C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C35" w:rsidRPr="005E36D7" w:rsidRDefault="006F2C35" w:rsidP="00D10B9C">
            <w:pPr>
              <w:rPr>
                <w:b/>
                <w:sz w:val="20"/>
                <w:szCs w:val="20"/>
              </w:rPr>
            </w:pPr>
            <w:proofErr w:type="spellStart"/>
            <w:r w:rsidRPr="00FE68B2">
              <w:rPr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C35" w:rsidRDefault="006F2C35" w:rsidP="00D10B9C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ospitals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6F2C35" w:rsidRDefault="006F2C35" w:rsidP="00D10B9C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ospitals</w:t>
            </w:r>
            <w:proofErr w:type="spellEnd"/>
          </w:p>
          <w:p w:rsidR="006F2C35" w:rsidRDefault="006F2C35" w:rsidP="00D10B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=50 </w:t>
            </w:r>
            <w:proofErr w:type="spellStart"/>
            <w:r>
              <w:rPr>
                <w:sz w:val="20"/>
                <w:szCs w:val="20"/>
              </w:rPr>
              <w:t>beds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:rsidR="006F2C35" w:rsidRDefault="006F2C35" w:rsidP="00D10B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</w:t>
            </w:r>
          </w:p>
          <w:p w:rsidR="006F2C35" w:rsidRDefault="006F2C35" w:rsidP="00D10B9C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:rsidR="006F2C35" w:rsidRDefault="006F2C35" w:rsidP="00D10B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  <w:p w:rsidR="006F2C35" w:rsidRDefault="006F2C35" w:rsidP="00D10B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=50 </w:t>
            </w:r>
            <w:proofErr w:type="spellStart"/>
            <w:r>
              <w:rPr>
                <w:sz w:val="20"/>
                <w:szCs w:val="20"/>
              </w:rPr>
              <w:t>beds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6F2C35" w:rsidRDefault="006F2C35" w:rsidP="00D10B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um &amp; </w:t>
            </w:r>
            <w:proofErr w:type="spellStart"/>
            <w:r>
              <w:rPr>
                <w:sz w:val="20"/>
                <w:szCs w:val="20"/>
              </w:rPr>
              <w:t>lo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ay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F2C35" w:rsidRDefault="006F2C35" w:rsidP="00D10B9C">
            <w:pPr>
              <w:jc w:val="center"/>
              <w:rPr>
                <w:sz w:val="20"/>
                <w:szCs w:val="20"/>
              </w:rPr>
            </w:pPr>
            <w:r w:rsidRPr="00462FCE">
              <w:rPr>
                <w:sz w:val="20"/>
                <w:szCs w:val="20"/>
              </w:rPr>
              <w:t xml:space="preserve">Medium &amp; </w:t>
            </w:r>
            <w:proofErr w:type="spellStart"/>
            <w:r w:rsidRPr="00462FCE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ong</w:t>
            </w:r>
            <w:proofErr w:type="spellEnd"/>
            <w:r w:rsidRPr="00462FCE">
              <w:rPr>
                <w:sz w:val="20"/>
                <w:szCs w:val="20"/>
              </w:rPr>
              <w:t xml:space="preserve"> </w:t>
            </w:r>
            <w:proofErr w:type="spellStart"/>
            <w:r w:rsidRPr="00462FCE">
              <w:rPr>
                <w:sz w:val="20"/>
                <w:szCs w:val="20"/>
              </w:rPr>
              <w:t>sta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:rsidR="006F2C35" w:rsidRDefault="006F2C35" w:rsidP="00D10B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=50 </w:t>
            </w:r>
            <w:proofErr w:type="spellStart"/>
            <w:r>
              <w:rPr>
                <w:sz w:val="20"/>
                <w:szCs w:val="20"/>
              </w:rPr>
              <w:t>beds</w:t>
            </w:r>
            <w:proofErr w:type="spellEnd"/>
          </w:p>
        </w:tc>
      </w:tr>
      <w:tr w:rsidR="006F2C35" w:rsidRPr="00944D21" w:rsidTr="00D10B9C"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</w:tcPr>
          <w:p w:rsidR="006F2C35" w:rsidRPr="00CB3FC2" w:rsidRDefault="006F2C35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825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898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542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595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3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818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Default="006F2C35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20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21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21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9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2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398)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Pr="00D34B83" w:rsidRDefault="006F2C35" w:rsidP="00D10B9C">
            <w:pPr>
              <w:rPr>
                <w:rFonts w:cstheme="minorHAnsi"/>
                <w:sz w:val="20"/>
                <w:szCs w:val="20"/>
                <w:lang w:val="es-ES_tradnl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777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779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577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573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368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Default="006F2C35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9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9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20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8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38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Pr="00CB3FC2" w:rsidRDefault="006F2C35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874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894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555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626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612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816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6F2C35" w:rsidRPr="00944D21" w:rsidTr="00D10B9C">
        <w:trPr>
          <w:trHeight w:val="82"/>
        </w:trPr>
        <w:tc>
          <w:tcPr>
            <w:tcW w:w="1558" w:type="dxa"/>
            <w:shd w:val="clear" w:color="auto" w:fill="auto"/>
          </w:tcPr>
          <w:p w:rsidR="006F2C35" w:rsidRDefault="006F2C35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8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8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9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7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22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355)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Default="006F2C35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639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671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304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355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3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601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Default="006F2C35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7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8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8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6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2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339)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Pr="00CB3FC2" w:rsidRDefault="006F2C35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728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702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336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441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4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516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Default="006F2C35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6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72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7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5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2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275)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Default="006F2C35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677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604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357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344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284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301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Default="006F2C35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5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6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6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5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29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266)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Pr="00CB3FC2" w:rsidRDefault="006F2C35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684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535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336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292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200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Default="006F2C35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4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5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5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4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32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24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Default="006F2C35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610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457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309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282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0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Default="006F2C35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4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5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4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4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3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Pr="00CB3FC2" w:rsidRDefault="006F2C35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440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462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343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398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3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Default="006F2C35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3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42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3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3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3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23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Default="006F2C35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279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230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227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6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6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Default="006F2C35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2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3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2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2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37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249)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Pr="00CB3FC2" w:rsidRDefault="006F2C35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297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5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6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7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Default="006F2C35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1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2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2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1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38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259)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Default="006F2C35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266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248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3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3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Default="006F2C35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1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2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1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1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4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27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Pr="00CB3FC2" w:rsidRDefault="006F2C35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205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9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9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Default="006F2C35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0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1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1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1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42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283)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Default="006F2C35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92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6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7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Default="006F2C35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10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1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0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0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44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301)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Pr="00CB3FC2" w:rsidRDefault="006F2C35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9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10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Default="006F2C35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0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0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0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462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323)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Pr="00CB3FC2" w:rsidRDefault="006F2C35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6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8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Default="006F2C35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09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0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47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(0.0336)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Pr="00CB3FC2" w:rsidRDefault="006F2C35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7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-0.09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6F2C35" w:rsidRPr="00944D21" w:rsidTr="00D10B9C">
        <w:tc>
          <w:tcPr>
            <w:tcW w:w="1558" w:type="dxa"/>
            <w:shd w:val="clear" w:color="auto" w:fill="auto"/>
          </w:tcPr>
          <w:p w:rsidR="006F2C35" w:rsidRDefault="006F2C35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48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2C35" w:rsidRPr="00944D21" w:rsidRDefault="006F2C35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944D21">
              <w:rPr>
                <w:rFonts w:ascii="Calibri" w:hAnsi="Calibri" w:cs="Calibri"/>
                <w:color w:val="000000"/>
                <w:sz w:val="20"/>
                <w:szCs w:val="20"/>
              </w:rPr>
              <w:t>0.035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6F2C35" w:rsidRPr="00CB3FC2" w:rsidTr="00D10B9C">
        <w:tc>
          <w:tcPr>
            <w:tcW w:w="864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C35" w:rsidRDefault="006F2C35" w:rsidP="00D10B9C">
            <w:pPr>
              <w:rPr>
                <w:sz w:val="20"/>
                <w:szCs w:val="20"/>
                <w:lang w:val="en-US"/>
              </w:rPr>
            </w:pPr>
            <w:r w:rsidRPr="00E267D2">
              <w:rPr>
                <w:sz w:val="20"/>
                <w:szCs w:val="20"/>
                <w:lang w:val="en-US"/>
              </w:rPr>
              <w:t>*, **, **</w:t>
            </w:r>
            <w:proofErr w:type="gramStart"/>
            <w:r w:rsidRPr="00E267D2">
              <w:rPr>
                <w:sz w:val="20"/>
                <w:szCs w:val="20"/>
                <w:lang w:val="en-US"/>
              </w:rPr>
              <w:t>* :</w:t>
            </w:r>
            <w:proofErr w:type="gramEnd"/>
            <w:r w:rsidRPr="00E267D2">
              <w:rPr>
                <w:sz w:val="20"/>
                <w:szCs w:val="20"/>
                <w:lang w:val="en-US"/>
              </w:rPr>
              <w:t xml:space="preserve"> significant to 10%, 5% and 1%, respectively .  </w:t>
            </w:r>
          </w:p>
          <w:p w:rsidR="006F2C35" w:rsidRDefault="006F2C35" w:rsidP="00D10B9C">
            <w:pPr>
              <w:rPr>
                <w:sz w:val="20"/>
                <w:szCs w:val="20"/>
                <w:lang w:val="en-US"/>
              </w:rPr>
            </w:pPr>
            <w:r w:rsidRPr="00E267D2">
              <w:rPr>
                <w:sz w:val="20"/>
                <w:szCs w:val="20"/>
                <w:lang w:val="en-US"/>
              </w:rPr>
              <w:t>Standard error in parentheses.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 w:rsidR="006F2C35" w:rsidRPr="00AD3DB4" w:rsidRDefault="006F2C35" w:rsidP="006F2C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3" w:hanging="142"/>
              <w:rPr>
                <w:sz w:val="20"/>
                <w:szCs w:val="20"/>
                <w:lang w:val="en-US"/>
              </w:rPr>
            </w:pPr>
            <w:r w:rsidRPr="00AD3DB4">
              <w:rPr>
                <w:sz w:val="20"/>
                <w:szCs w:val="20"/>
                <w:lang w:val="en-US"/>
              </w:rPr>
              <w:t xml:space="preserve">Eliminated because of collinearity </w:t>
            </w:r>
          </w:p>
        </w:tc>
      </w:tr>
    </w:tbl>
    <w:p w:rsidR="006F2C35" w:rsidRDefault="006F2C35" w:rsidP="006F2C35">
      <w:pPr>
        <w:autoSpaceDE w:val="0"/>
        <w:autoSpaceDN w:val="0"/>
        <w:adjustRightInd w:val="0"/>
        <w:spacing w:after="120" w:line="480" w:lineRule="auto"/>
        <w:jc w:val="center"/>
        <w:rPr>
          <w:rFonts w:cstheme="minorHAnsi"/>
          <w:sz w:val="20"/>
          <w:szCs w:val="20"/>
          <w:lang w:val="es-US"/>
        </w:rPr>
      </w:pPr>
      <w:proofErr w:type="spellStart"/>
      <w:r w:rsidRPr="000F6811">
        <w:rPr>
          <w:rFonts w:cstheme="minorHAnsi"/>
          <w:sz w:val="20"/>
          <w:szCs w:val="20"/>
          <w:lang w:val="es-US"/>
        </w:rPr>
        <w:t>Source</w:t>
      </w:r>
      <w:proofErr w:type="spellEnd"/>
      <w:r w:rsidRPr="000F6811">
        <w:rPr>
          <w:rFonts w:cstheme="minorHAnsi"/>
          <w:sz w:val="20"/>
          <w:szCs w:val="20"/>
          <w:lang w:val="es-US"/>
        </w:rPr>
        <w:t xml:space="preserve">: </w:t>
      </w:r>
      <w:proofErr w:type="spellStart"/>
      <w:r w:rsidRPr="000F6811">
        <w:rPr>
          <w:rFonts w:cstheme="minorHAnsi"/>
          <w:sz w:val="20"/>
          <w:szCs w:val="20"/>
          <w:lang w:val="es-US"/>
        </w:rPr>
        <w:t>Own</w:t>
      </w:r>
      <w:proofErr w:type="spellEnd"/>
      <w:r w:rsidRPr="000F6811">
        <w:rPr>
          <w:rFonts w:cstheme="minorHAnsi"/>
          <w:sz w:val="20"/>
          <w:szCs w:val="20"/>
          <w:lang w:val="es-US"/>
        </w:rPr>
        <w:t xml:space="preserve"> </w:t>
      </w:r>
      <w:proofErr w:type="spellStart"/>
      <w:r w:rsidRPr="000F6811">
        <w:rPr>
          <w:rFonts w:cstheme="minorHAnsi"/>
          <w:sz w:val="20"/>
          <w:szCs w:val="20"/>
          <w:lang w:val="es-US"/>
        </w:rPr>
        <w:t>elaboration</w:t>
      </w:r>
      <w:proofErr w:type="spellEnd"/>
    </w:p>
    <w:p w:rsidR="009D6D5B" w:rsidRPr="006F2C35" w:rsidRDefault="009D6D5B" w:rsidP="006F2C35"/>
    <w:sectPr w:rsidR="009D6D5B" w:rsidRPr="006F2C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001763"/>
    <w:multiLevelType w:val="hybridMultilevel"/>
    <w:tmpl w:val="099ADA76"/>
    <w:lvl w:ilvl="0" w:tplc="4A6A2698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BCA"/>
    <w:rsid w:val="00037D4E"/>
    <w:rsid w:val="005E517A"/>
    <w:rsid w:val="006F2C35"/>
    <w:rsid w:val="009D6D5B"/>
    <w:rsid w:val="00FE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037D4E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037D4E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9</Words>
  <Characters>1993</Characters>
  <Application>Microsoft Office Word</Application>
  <DocSecurity>0</DocSecurity>
  <Lines>8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2-08T07:23:00Z</dcterms:created>
  <dcterms:modified xsi:type="dcterms:W3CDTF">2021-02-08T07:23:00Z</dcterms:modified>
</cp:coreProperties>
</file>